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56368" w14:textId="6775815E" w:rsidR="001830ED" w:rsidRPr="00CE6469" w:rsidRDefault="00552D47" w:rsidP="00BE6A6D">
      <w:pPr>
        <w:spacing w:line="480" w:lineRule="auto"/>
        <w:jc w:val="both"/>
        <w:rPr>
          <w:rFonts w:cstheme="minorHAnsi"/>
          <w:b/>
          <w:lang w:val="en-US"/>
        </w:rPr>
      </w:pPr>
      <w:r w:rsidRPr="00CE6469">
        <w:rPr>
          <w:rFonts w:cstheme="minorHAnsi"/>
          <w:b/>
          <w:lang w:val="en-US"/>
        </w:rPr>
        <w:t>Additional File 2</w:t>
      </w:r>
      <w:bookmarkStart w:id="0" w:name="_GoBack"/>
      <w:bookmarkEnd w:id="0"/>
      <w:r w:rsidR="00BE6A6D" w:rsidRPr="00CE6469">
        <w:rPr>
          <w:rFonts w:cstheme="minorHAnsi"/>
          <w:b/>
          <w:lang w:val="en-US"/>
        </w:rPr>
        <w:t xml:space="preserve"> </w:t>
      </w:r>
      <w:r w:rsidR="00316327" w:rsidRPr="00891746">
        <w:rPr>
          <w:rFonts w:cstheme="minorHAnsi"/>
          <w:lang w:val="en-US"/>
        </w:rPr>
        <w:t>Definitions and interpre</w:t>
      </w:r>
      <w:r w:rsidR="00891746" w:rsidRPr="00891746">
        <w:rPr>
          <w:rFonts w:cstheme="minorHAnsi"/>
          <w:lang w:val="en-US"/>
        </w:rPr>
        <w:t>tations of circadian parameters</w:t>
      </w:r>
    </w:p>
    <w:tbl>
      <w:tblPr>
        <w:tblpPr w:leftFromText="141" w:rightFromText="141" w:vertAnchor="text" w:horzAnchor="page" w:tblpX="1412" w:tblpY="224"/>
        <w:tblW w:w="92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425"/>
        <w:gridCol w:w="4111"/>
        <w:gridCol w:w="3687"/>
      </w:tblGrid>
      <w:tr w:rsidR="001830ED" w:rsidRPr="00CE6469" w14:paraId="373B3F24" w14:textId="77777777" w:rsidTr="00316327">
        <w:trPr>
          <w:trHeight w:val="50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34701" w14:textId="3A8645A8" w:rsidR="001830ED" w:rsidRPr="00CE6469" w:rsidRDefault="001830ED" w:rsidP="001830ED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CE6469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Variabl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7AA02" w14:textId="69ACF1D3" w:rsidR="001830ED" w:rsidRPr="00CE6469" w:rsidRDefault="00316327" w:rsidP="001830ED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CE6469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Definition</w:t>
            </w:r>
            <w:proofErr w:type="spellEnd"/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1F4DB" w14:textId="6FA21B9B" w:rsidR="001830ED" w:rsidRPr="00CE6469" w:rsidRDefault="00316327" w:rsidP="001830ED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proofErr w:type="spellStart"/>
            <w:r w:rsidRPr="00CE6469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Interpretation</w:t>
            </w:r>
            <w:proofErr w:type="spellEnd"/>
          </w:p>
        </w:tc>
      </w:tr>
      <w:tr w:rsidR="001830ED" w:rsidRPr="00861B7B" w14:paraId="261B9BE7" w14:textId="77777777" w:rsidTr="00316327">
        <w:trPr>
          <w:trHeight w:val="952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209CA" w14:textId="253705E1" w:rsidR="001830ED" w:rsidRPr="00CE6469" w:rsidRDefault="009C4741" w:rsidP="001830ED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CE6469">
              <w:rPr>
                <w:rFonts w:eastAsia="Times New Roman" w:cstheme="minorHAnsi"/>
                <w:color w:val="000000"/>
                <w:lang w:eastAsia="fr-FR"/>
              </w:rPr>
              <w:t>M</w:t>
            </w:r>
            <w:r w:rsidR="00B84D9C" w:rsidRPr="00CE6469">
              <w:rPr>
                <w:rFonts w:eastAsia="Times New Roman" w:cstheme="minorHAnsi"/>
                <w:color w:val="000000"/>
                <w:lang w:eastAsia="fr-FR"/>
              </w:rPr>
              <w:t>ESO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4EF80" w14:textId="7257F494" w:rsidR="00B84D9C" w:rsidRPr="00CE6469" w:rsidRDefault="00316327" w:rsidP="00316327">
            <w:pPr>
              <w:pStyle w:val="NormalWeb"/>
              <w:jc w:val="both"/>
              <w:rPr>
                <w:rFonts w:asciiTheme="minorHAnsi" w:hAnsiTheme="minorHAnsi" w:cstheme="minorHAnsi"/>
                <w:lang w:val="en-US"/>
              </w:rPr>
            </w:pPr>
            <w:r w:rsidRPr="00CE6469">
              <w:rPr>
                <w:rFonts w:asciiTheme="minorHAnsi" w:hAnsiTheme="minorHAnsi" w:cstheme="minorHAnsi"/>
                <w:lang w:val="en-US"/>
              </w:rPr>
              <w:t xml:space="preserve">MESOR (Midline Estimating Statistic Of Rhythm) represents the mean of the modeled rhythm over the 24-h period 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B8F4F" w14:textId="77777777" w:rsidR="00316327" w:rsidRPr="00CE6469" w:rsidRDefault="00316327" w:rsidP="00316327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Mean level of concentration of the variable studied </w:t>
            </w:r>
          </w:p>
          <w:p w14:paraId="1D76EAD1" w14:textId="65AA5E96" w:rsidR="001830ED" w:rsidRPr="00CE6469" w:rsidRDefault="001830ED" w:rsidP="00B84D9C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</w:tr>
      <w:tr w:rsidR="001830ED" w:rsidRPr="00861B7B" w14:paraId="030CF986" w14:textId="77777777" w:rsidTr="00316327">
        <w:trPr>
          <w:trHeight w:val="506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8A7BD" w14:textId="77777777" w:rsidR="001830ED" w:rsidRPr="00CE6469" w:rsidRDefault="001830ED" w:rsidP="001830ED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CE6469">
              <w:rPr>
                <w:rFonts w:eastAsia="Times New Roman" w:cstheme="minorHAnsi"/>
                <w:color w:val="000000"/>
                <w:lang w:eastAsia="fr-FR"/>
              </w:rPr>
              <w:t>Amplitud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7C7B0" w14:textId="7974E2F6" w:rsidR="001830ED" w:rsidRPr="00CE6469" w:rsidRDefault="00316327" w:rsidP="001830ED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Difference between </w:t>
            </w:r>
            <w:proofErr w:type="spellStart"/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>mesor</w:t>
            </w:r>
            <w:proofErr w:type="spellEnd"/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 and the value at the </w:t>
            </w:r>
            <w:proofErr w:type="spellStart"/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>acrophase</w:t>
            </w:r>
            <w:proofErr w:type="spellEnd"/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49676" w14:textId="256053CF" w:rsidR="001830ED" w:rsidRPr="00CE6469" w:rsidRDefault="00316327" w:rsidP="001830ED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Presence of a rhythm if different from zero </w:t>
            </w:r>
          </w:p>
        </w:tc>
      </w:tr>
      <w:tr w:rsidR="001830ED" w:rsidRPr="00861B7B" w14:paraId="79A802D1" w14:textId="77777777" w:rsidTr="00316327">
        <w:trPr>
          <w:trHeight w:val="506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D3630" w14:textId="126222D9" w:rsidR="001830ED" w:rsidRPr="00CE6469" w:rsidRDefault="00316327" w:rsidP="001830ED">
            <w:pPr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CE6469">
              <w:rPr>
                <w:rFonts w:eastAsia="Times New Roman" w:cstheme="minorHAnsi"/>
                <w:color w:val="000000"/>
                <w:lang w:eastAsia="fr-FR"/>
              </w:rPr>
              <w:t>Period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4A53C" w14:textId="0B922851" w:rsidR="00B84D9C" w:rsidRPr="00CE6469" w:rsidRDefault="00316327" w:rsidP="00B84D9C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>Complete cycle time of a variable (about 24 hours for a circadian rhythm)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3B873" w14:textId="5E8A2BB3" w:rsidR="00F75016" w:rsidRPr="00CE6469" w:rsidRDefault="00316327" w:rsidP="00F75016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>Decrease or extension of the rhythm period</w:t>
            </w:r>
          </w:p>
        </w:tc>
      </w:tr>
      <w:tr w:rsidR="00B84D9C" w:rsidRPr="00861B7B" w14:paraId="7D5C852C" w14:textId="77777777" w:rsidTr="00316327">
        <w:trPr>
          <w:trHeight w:val="506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0D3558" w14:textId="54E66F5A" w:rsidR="00B84D9C" w:rsidRPr="00CE6469" w:rsidRDefault="00B84D9C" w:rsidP="001830ED">
            <w:pPr>
              <w:rPr>
                <w:rFonts w:eastAsia="Times New Roman" w:cstheme="minorHAnsi"/>
                <w:color w:val="000000"/>
                <w:lang w:eastAsia="fr-FR"/>
              </w:rPr>
            </w:pPr>
            <w:r w:rsidRPr="00CE6469">
              <w:rPr>
                <w:rFonts w:eastAsia="Times New Roman" w:cstheme="minorHAnsi"/>
                <w:color w:val="000000"/>
                <w:lang w:eastAsia="fr-FR"/>
              </w:rPr>
              <w:t>Acrophas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2615B" w14:textId="77777777" w:rsidR="00316327" w:rsidRPr="00CE6469" w:rsidRDefault="00316327" w:rsidP="00316327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Time-of-day of the maximum value </w:t>
            </w:r>
          </w:p>
          <w:p w14:paraId="27C43C93" w14:textId="41446C3D" w:rsidR="00B84D9C" w:rsidRPr="00CE6469" w:rsidRDefault="00B84D9C" w:rsidP="00B84D9C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49172" w14:textId="0A9C5C6D" w:rsidR="00F75016" w:rsidRPr="00CE6469" w:rsidRDefault="00316327" w:rsidP="001830ED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CE6469">
              <w:rPr>
                <w:rFonts w:eastAsia="Times New Roman" w:cstheme="minorHAnsi"/>
                <w:color w:val="000000"/>
                <w:lang w:val="en-US" w:eastAsia="fr-FR"/>
              </w:rPr>
              <w:t xml:space="preserve">Estimation of delayed or advanced rhythm </w:t>
            </w:r>
          </w:p>
        </w:tc>
      </w:tr>
    </w:tbl>
    <w:p w14:paraId="3D811379" w14:textId="77777777" w:rsidR="001830ED" w:rsidRPr="00CE6469" w:rsidRDefault="001830ED" w:rsidP="004E72B2">
      <w:pPr>
        <w:rPr>
          <w:rFonts w:cstheme="minorHAnsi"/>
          <w:lang w:val="en-US"/>
        </w:rPr>
      </w:pPr>
    </w:p>
    <w:p w14:paraId="1BD4D310" w14:textId="77777777" w:rsidR="001830ED" w:rsidRPr="00CE6469" w:rsidRDefault="001830ED" w:rsidP="004E72B2">
      <w:pPr>
        <w:rPr>
          <w:rFonts w:cstheme="minorHAnsi"/>
          <w:lang w:val="en-US"/>
        </w:rPr>
      </w:pPr>
    </w:p>
    <w:sectPr w:rsidR="001830ED" w:rsidRPr="00CE6469" w:rsidSect="000D33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2B2"/>
    <w:rsid w:val="000D334D"/>
    <w:rsid w:val="001830ED"/>
    <w:rsid w:val="00316327"/>
    <w:rsid w:val="003462F9"/>
    <w:rsid w:val="00393369"/>
    <w:rsid w:val="003C43FA"/>
    <w:rsid w:val="004E72B2"/>
    <w:rsid w:val="00552D47"/>
    <w:rsid w:val="00750075"/>
    <w:rsid w:val="00861B7B"/>
    <w:rsid w:val="00891746"/>
    <w:rsid w:val="009C4741"/>
    <w:rsid w:val="00B84D9C"/>
    <w:rsid w:val="00BB1BBB"/>
    <w:rsid w:val="00BE6A6D"/>
    <w:rsid w:val="00CE6469"/>
    <w:rsid w:val="00EF1CBB"/>
    <w:rsid w:val="00F7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C4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632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5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2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3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94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1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1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7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3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4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50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1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9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42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3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4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2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eone</dc:creator>
  <cp:keywords/>
  <dc:description/>
  <cp:lastModifiedBy>Aurelien CULVER</cp:lastModifiedBy>
  <cp:revision>13</cp:revision>
  <dcterms:created xsi:type="dcterms:W3CDTF">2018-01-03T16:50:00Z</dcterms:created>
  <dcterms:modified xsi:type="dcterms:W3CDTF">2019-07-12T21:40:00Z</dcterms:modified>
</cp:coreProperties>
</file>